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92F1E" w14:textId="07222203" w:rsidR="00AB321A" w:rsidRPr="001E7F96" w:rsidRDefault="00026F25" w:rsidP="00026F25">
      <w:pPr>
        <w:spacing w:line="360" w:lineRule="auto"/>
        <w:rPr>
          <w:color w:val="000000" w:themeColor="text1"/>
        </w:rPr>
      </w:pPr>
      <w:r w:rsidRPr="00C33C0E">
        <w:rPr>
          <w:color w:val="000000" w:themeColor="text1"/>
        </w:rPr>
        <w:t xml:space="preserve">Multimedia Appendix </w:t>
      </w:r>
      <w:r>
        <w:rPr>
          <w:color w:val="000000" w:themeColor="text1"/>
        </w:rPr>
        <w:t>4</w:t>
      </w:r>
      <w:r w:rsidRPr="001E7F96">
        <w:rPr>
          <w:color w:val="000000" w:themeColor="text1"/>
        </w:rPr>
        <w:t>. GRADE-</w:t>
      </w:r>
      <w:proofErr w:type="spellStart"/>
      <w:r w:rsidRPr="001E7F96">
        <w:rPr>
          <w:color w:val="000000" w:themeColor="text1"/>
        </w:rPr>
        <w:t>CERQual</w:t>
      </w:r>
      <w:proofErr w:type="spellEnd"/>
      <w:r w:rsidRPr="001E7F96">
        <w:rPr>
          <w:color w:val="000000" w:themeColor="text1"/>
        </w:rPr>
        <w:t xml:space="preserve"> Table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1491"/>
        <w:gridCol w:w="1557"/>
        <w:gridCol w:w="1424"/>
        <w:gridCol w:w="1600"/>
        <w:gridCol w:w="2014"/>
      </w:tblGrid>
      <w:tr w:rsidR="001E7F96" w:rsidRPr="001E7F96" w14:paraId="654D92C0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A3E1D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Review find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DEA6D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 xml:space="preserve">Studies contributing </w:t>
            </w: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br/>
              <w:t>(refer to Table 7 for corresponding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7363C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Methodological limi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85F16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Coherence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486D0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Adequacy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4BFC5" w14:textId="77777777" w:rsidR="0013429D" w:rsidRPr="001E7F96" w:rsidRDefault="0013429D" w:rsidP="00130AEE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Relevance</w:t>
            </w:r>
          </w:p>
        </w:tc>
      </w:tr>
      <w:tr w:rsidR="001E7F96" w:rsidRPr="001E7F96" w14:paraId="388CACE7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3B3B4" w14:textId="465DEA92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Effect on health outco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1FD12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, 5, 6, 8, 10, 11, 12, 14, 16, 17, 18 (11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67EF7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8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2 minor concerns (6, 17)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oderate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14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1CB5C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Most studies suggested improved health outcomes,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however two reviews indicated no significant difference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in health outcome in some studies between traditional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and 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elepharmacy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groups.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34530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wo of the reviews included a limit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number of studies (3 and 4 respectively)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22831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285C2EEF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1F03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Reduction in hospital readmission r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A113B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0, 11, 17 (3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3B95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inor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17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9D4DB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7D3B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2CF00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34C7EEE2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14B1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rovement in access to health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A50A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3, 4, 5, 6, 8, 9, 13, 18 (8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5D3F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7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inor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6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2744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32926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wo of the reviews included a limit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number of studies (3 and 4 respectively)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E657B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0146EBB1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42DB6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Relieve pharmacist short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AA89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3, 4 (2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34E80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 no concer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75893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DAB3B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F0099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716427A5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C8D64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act on cost of healthcare: mixed 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8EF9F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4, 8, 12, 13, 14, 16, 18 (7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D983E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6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oderate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14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64CE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oderate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study showed increas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 xml:space="preserve">costs with 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elepharmacy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due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o lack of proper reimbursement policies, while three studie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had mixed outcomes with cost savings from eliminating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ravel or loss of productivity but greater upfront costs due to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equipment and training needed for 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elepharmacy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.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2081A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of the reviews included a limit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number of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>studies (specifically 3 studies)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D856A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>No concerns</w:t>
            </w:r>
          </w:p>
        </w:tc>
      </w:tr>
      <w:tr w:rsidR="001E7F96" w:rsidRPr="001E7F96" w14:paraId="27A817A0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1D39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act on quality: mixed 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FEC74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3, 8, 13 (3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EDD61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3 no concer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FB7C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review indicated that decreased quality of care was caus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by greater errors and inability to adapt certain assessment tool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for use in 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elepharmacy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.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9B8C3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Minor concerns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of the reviews included a limit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number of studies (specifically 3 studies)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1F386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Minor concerns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the definition of quality in one of the studies included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dispensing and filling errors, which overlaps with another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category of the review findings on medication errors.</w:t>
            </w:r>
          </w:p>
        </w:tc>
      </w:tr>
      <w:tr w:rsidR="001E7F96" w:rsidRPr="001E7F96" w14:paraId="2293C6BD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F1496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act on time: mixed 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5B8E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2, 14 (2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42E72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oderate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14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696CB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3B93F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67503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Reviews were specific to some types of pharmacist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(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eg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ICU, tele-antimicrobial stewardship settings), hence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data is not representative of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>pharmacists in general.</w:t>
            </w:r>
          </w:p>
        </w:tc>
      </w:tr>
      <w:tr w:rsidR="001E7F96" w:rsidRPr="001E7F96" w14:paraId="3BBBAB50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C018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lastRenderedPageBreak/>
              <w:t>Satisfaction with tele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43D3E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, 3, 4, 5, 12, 16 (6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E1DC9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6 no concer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96C94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74B53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One review did not indicate the number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of articles referenced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175AA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75B6A453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7EA84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Medication adh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C8440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, 6, 7, 10, 11, 15 (6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A4ADE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5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inor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6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6E24A" w14:textId="1BFCAF52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42134" w14:textId="47DE8CD1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A8616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Some reviews were specific to certain patient populatio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(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eg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older adults) or settings (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eg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outpatient/ambulatory care),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hence data is not representative.</w:t>
            </w:r>
          </w:p>
        </w:tc>
      </w:tr>
      <w:tr w:rsidR="001E7F96" w:rsidRPr="001E7F96" w14:paraId="169CDF01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AF60A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rovement in drug safe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DE16E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6 (1 stud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E2648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 no concer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F728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93467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he benefits of </w:t>
            </w:r>
            <w:proofErr w:type="spell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elepharmacy</w:t>
            </w:r>
            <w:proofErr w:type="spell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to drug safety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was not corroborated by multiple studies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C3653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E7F96" w:rsidRPr="001E7F96" w14:paraId="0C56D23C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3DC78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rovement in adverse drug reactions (AD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D966C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11, 16 (2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09B3A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 no concern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FF2C9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1E675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Minor concerns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Reductions of adverse drugs reactions via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telehealth not corroborated by majority of 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>studies included in both reviews.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2DD77" w14:textId="3FCD1853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  <w:tr w:rsidR="0013429D" w:rsidRPr="001E7F96" w14:paraId="0CB3F6B8" w14:textId="77777777" w:rsidTr="00130AE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BFD84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Impact on medication errors: mixed res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9BA39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2, 3, 11, 12, 16, 17 (6 studi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9ED8E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5 no concerns.</w:t>
            </w: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br/>
              <w:t xml:space="preserve">1 minor </w:t>
            </w:r>
            <w:proofErr w:type="gramStart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oncerns</w:t>
            </w:r>
            <w:proofErr w:type="gramEnd"/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 xml:space="preserve"> (17)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B3A0D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22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ED9EC" w14:textId="77777777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AD400" w14:textId="3A2AFF4B" w:rsidR="0013429D" w:rsidRPr="001E7F96" w:rsidRDefault="0013429D" w:rsidP="00130AEE">
            <w:pPr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</w:pPr>
            <w:r w:rsidRPr="001E7F96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No concerns</w:t>
            </w:r>
          </w:p>
        </w:tc>
      </w:tr>
    </w:tbl>
    <w:p w14:paraId="2E0642C7" w14:textId="0B0D8363" w:rsidR="00E44E2A" w:rsidRPr="001E7F96" w:rsidRDefault="00E44E2A" w:rsidP="00C33C0E">
      <w:pPr>
        <w:spacing w:before="240" w:after="240" w:line="360" w:lineRule="auto"/>
        <w:rPr>
          <w:color w:val="000000" w:themeColor="text1"/>
        </w:rPr>
      </w:pPr>
    </w:p>
    <w:sectPr w:rsidR="00E44E2A" w:rsidRPr="001E7F9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DAF74" w14:textId="77777777" w:rsidR="004852D7" w:rsidRDefault="004852D7">
      <w:pPr>
        <w:spacing w:line="240" w:lineRule="auto"/>
      </w:pPr>
      <w:r>
        <w:separator/>
      </w:r>
    </w:p>
  </w:endnote>
  <w:endnote w:type="continuationSeparator" w:id="0">
    <w:p w14:paraId="0CA6C263" w14:textId="77777777" w:rsidR="004852D7" w:rsidRDefault="00485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4851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CE051" w14:textId="295BE71E" w:rsidR="000D53DD" w:rsidRDefault="000D53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D9D64" w14:textId="77777777" w:rsidR="000D53DD" w:rsidRDefault="000D5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D9D49" w14:textId="77777777" w:rsidR="004852D7" w:rsidRDefault="004852D7">
      <w:pPr>
        <w:spacing w:line="240" w:lineRule="auto"/>
      </w:pPr>
      <w:r>
        <w:separator/>
      </w:r>
    </w:p>
  </w:footnote>
  <w:footnote w:type="continuationSeparator" w:id="0">
    <w:p w14:paraId="1B1275F1" w14:textId="77777777" w:rsidR="004852D7" w:rsidRDefault="004852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23EC"/>
    <w:multiLevelType w:val="multilevel"/>
    <w:tmpl w:val="77FA38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1703FF"/>
    <w:multiLevelType w:val="multilevel"/>
    <w:tmpl w:val="199A7D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3B4042"/>
    <w:multiLevelType w:val="multilevel"/>
    <w:tmpl w:val="CBECDA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E5FAA"/>
    <w:multiLevelType w:val="multilevel"/>
    <w:tmpl w:val="8F9482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7852B3"/>
    <w:multiLevelType w:val="hybridMultilevel"/>
    <w:tmpl w:val="413033BA"/>
    <w:lvl w:ilvl="0" w:tplc="692429A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41DAD"/>
    <w:multiLevelType w:val="hybridMultilevel"/>
    <w:tmpl w:val="EA06ACBC"/>
    <w:lvl w:ilvl="0" w:tplc="39C0FC0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B25DC2"/>
    <w:multiLevelType w:val="multilevel"/>
    <w:tmpl w:val="38789F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931BC8"/>
    <w:multiLevelType w:val="multilevel"/>
    <w:tmpl w:val="F0DEF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F25178"/>
    <w:multiLevelType w:val="multilevel"/>
    <w:tmpl w:val="4DDE8F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3E6B5E"/>
    <w:multiLevelType w:val="multilevel"/>
    <w:tmpl w:val="91F6FD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4C13A8"/>
    <w:multiLevelType w:val="multilevel"/>
    <w:tmpl w:val="92E250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370050D"/>
    <w:multiLevelType w:val="multilevel"/>
    <w:tmpl w:val="08D06F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A20ED4"/>
    <w:multiLevelType w:val="hybridMultilevel"/>
    <w:tmpl w:val="B7ACEE0C"/>
    <w:lvl w:ilvl="0" w:tplc="FEC4567E">
      <w:numFmt w:val="bullet"/>
      <w:lvlText w:val="-"/>
      <w:lvlJc w:val="left"/>
      <w:pPr>
        <w:ind w:left="40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A482850"/>
    <w:multiLevelType w:val="multilevel"/>
    <w:tmpl w:val="5CF6A4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5F1811"/>
    <w:multiLevelType w:val="multilevel"/>
    <w:tmpl w:val="1966E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822F31"/>
    <w:multiLevelType w:val="hybridMultilevel"/>
    <w:tmpl w:val="E576685C"/>
    <w:lvl w:ilvl="0" w:tplc="A4C6E578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C51ED8"/>
    <w:multiLevelType w:val="multilevel"/>
    <w:tmpl w:val="E3A6FD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CCF653A"/>
    <w:multiLevelType w:val="multilevel"/>
    <w:tmpl w:val="476C64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CF4787C"/>
    <w:multiLevelType w:val="multilevel"/>
    <w:tmpl w:val="1A4C26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AE2FDF"/>
    <w:multiLevelType w:val="multilevel"/>
    <w:tmpl w:val="86F279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F2A3BC1"/>
    <w:multiLevelType w:val="multilevel"/>
    <w:tmpl w:val="13CCEA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B5D5691"/>
    <w:multiLevelType w:val="multilevel"/>
    <w:tmpl w:val="A68E0B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C6C7344"/>
    <w:multiLevelType w:val="multilevel"/>
    <w:tmpl w:val="8B2215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CE4DF3"/>
    <w:multiLevelType w:val="multilevel"/>
    <w:tmpl w:val="5BCE86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346550"/>
    <w:multiLevelType w:val="multilevel"/>
    <w:tmpl w:val="0EBA5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42C4543"/>
    <w:multiLevelType w:val="multilevel"/>
    <w:tmpl w:val="C25013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60D5F47"/>
    <w:multiLevelType w:val="multilevel"/>
    <w:tmpl w:val="F9943B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C27A38"/>
    <w:multiLevelType w:val="multilevel"/>
    <w:tmpl w:val="F9F839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C12ADC"/>
    <w:multiLevelType w:val="hybridMultilevel"/>
    <w:tmpl w:val="3FDA082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253B32"/>
    <w:multiLevelType w:val="multilevel"/>
    <w:tmpl w:val="7A0C9C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B2330A0"/>
    <w:multiLevelType w:val="multilevel"/>
    <w:tmpl w:val="3FECAE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BE95F16"/>
    <w:multiLevelType w:val="multilevel"/>
    <w:tmpl w:val="32D8E3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EE3F2D"/>
    <w:multiLevelType w:val="multilevel"/>
    <w:tmpl w:val="DE201D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2460EB"/>
    <w:multiLevelType w:val="multilevel"/>
    <w:tmpl w:val="E1307C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103991476">
    <w:abstractNumId w:val="33"/>
  </w:num>
  <w:num w:numId="2" w16cid:durableId="2093812095">
    <w:abstractNumId w:val="3"/>
  </w:num>
  <w:num w:numId="3" w16cid:durableId="484473031">
    <w:abstractNumId w:val="10"/>
  </w:num>
  <w:num w:numId="4" w16cid:durableId="1030060678">
    <w:abstractNumId w:val="16"/>
  </w:num>
  <w:num w:numId="5" w16cid:durableId="1784957941">
    <w:abstractNumId w:val="27"/>
  </w:num>
  <w:num w:numId="6" w16cid:durableId="963345801">
    <w:abstractNumId w:val="20"/>
  </w:num>
  <w:num w:numId="7" w16cid:durableId="535704832">
    <w:abstractNumId w:val="1"/>
  </w:num>
  <w:num w:numId="8" w16cid:durableId="1417046045">
    <w:abstractNumId w:val="7"/>
  </w:num>
  <w:num w:numId="9" w16cid:durableId="1557008076">
    <w:abstractNumId w:val="2"/>
  </w:num>
  <w:num w:numId="10" w16cid:durableId="1541892940">
    <w:abstractNumId w:val="23"/>
  </w:num>
  <w:num w:numId="11" w16cid:durableId="1435900020">
    <w:abstractNumId w:val="13"/>
  </w:num>
  <w:num w:numId="12" w16cid:durableId="511913966">
    <w:abstractNumId w:val="8"/>
  </w:num>
  <w:num w:numId="13" w16cid:durableId="1393388107">
    <w:abstractNumId w:val="31"/>
  </w:num>
  <w:num w:numId="14" w16cid:durableId="393435564">
    <w:abstractNumId w:val="30"/>
  </w:num>
  <w:num w:numId="15" w16cid:durableId="1415322151">
    <w:abstractNumId w:val="17"/>
  </w:num>
  <w:num w:numId="16" w16cid:durableId="667442277">
    <w:abstractNumId w:val="22"/>
  </w:num>
  <w:num w:numId="17" w16cid:durableId="1579821854">
    <w:abstractNumId w:val="24"/>
  </w:num>
  <w:num w:numId="18" w16cid:durableId="1574200808">
    <w:abstractNumId w:val="29"/>
  </w:num>
  <w:num w:numId="19" w16cid:durableId="1125853391">
    <w:abstractNumId w:val="9"/>
  </w:num>
  <w:num w:numId="20" w16cid:durableId="112284545">
    <w:abstractNumId w:val="25"/>
  </w:num>
  <w:num w:numId="21" w16cid:durableId="1095323408">
    <w:abstractNumId w:val="14"/>
  </w:num>
  <w:num w:numId="22" w16cid:durableId="1074477520">
    <w:abstractNumId w:val="18"/>
  </w:num>
  <w:num w:numId="23" w16cid:durableId="1394155813">
    <w:abstractNumId w:val="32"/>
  </w:num>
  <w:num w:numId="24" w16cid:durableId="795100708">
    <w:abstractNumId w:val="11"/>
  </w:num>
  <w:num w:numId="25" w16cid:durableId="1752703349">
    <w:abstractNumId w:val="21"/>
  </w:num>
  <w:num w:numId="26" w16cid:durableId="834491868">
    <w:abstractNumId w:val="26"/>
  </w:num>
  <w:num w:numId="27" w16cid:durableId="1242060466">
    <w:abstractNumId w:val="0"/>
  </w:num>
  <w:num w:numId="28" w16cid:durableId="1059936542">
    <w:abstractNumId w:val="6"/>
  </w:num>
  <w:num w:numId="29" w16cid:durableId="894849620">
    <w:abstractNumId w:val="19"/>
  </w:num>
  <w:num w:numId="30" w16cid:durableId="191921350">
    <w:abstractNumId w:val="5"/>
  </w:num>
  <w:num w:numId="31" w16cid:durableId="595207974">
    <w:abstractNumId w:val="12"/>
  </w:num>
  <w:num w:numId="32" w16cid:durableId="904796503">
    <w:abstractNumId w:val="15"/>
  </w:num>
  <w:num w:numId="33" w16cid:durableId="157232989">
    <w:abstractNumId w:val="4"/>
  </w:num>
  <w:num w:numId="34" w16cid:durableId="21235570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7D"/>
    <w:rsid w:val="00003DED"/>
    <w:rsid w:val="00014B08"/>
    <w:rsid w:val="00014F0A"/>
    <w:rsid w:val="00020FB8"/>
    <w:rsid w:val="00024491"/>
    <w:rsid w:val="00026B33"/>
    <w:rsid w:val="00026F25"/>
    <w:rsid w:val="000415A2"/>
    <w:rsid w:val="000437D1"/>
    <w:rsid w:val="000509CA"/>
    <w:rsid w:val="00053A94"/>
    <w:rsid w:val="0005543E"/>
    <w:rsid w:val="00060EB5"/>
    <w:rsid w:val="000617A9"/>
    <w:rsid w:val="00065D50"/>
    <w:rsid w:val="0008237D"/>
    <w:rsid w:val="00084E02"/>
    <w:rsid w:val="0009375B"/>
    <w:rsid w:val="00095BA1"/>
    <w:rsid w:val="000A4253"/>
    <w:rsid w:val="000A52A8"/>
    <w:rsid w:val="000B4F71"/>
    <w:rsid w:val="000D53DD"/>
    <w:rsid w:val="0010285A"/>
    <w:rsid w:val="00106E6A"/>
    <w:rsid w:val="00114ECE"/>
    <w:rsid w:val="00121F08"/>
    <w:rsid w:val="00130AEE"/>
    <w:rsid w:val="00132932"/>
    <w:rsid w:val="00133F4F"/>
    <w:rsid w:val="0013429D"/>
    <w:rsid w:val="00135518"/>
    <w:rsid w:val="001366AA"/>
    <w:rsid w:val="00136772"/>
    <w:rsid w:val="00137234"/>
    <w:rsid w:val="0014078B"/>
    <w:rsid w:val="00142AF4"/>
    <w:rsid w:val="0016156C"/>
    <w:rsid w:val="0017002B"/>
    <w:rsid w:val="00173A84"/>
    <w:rsid w:val="00177E8E"/>
    <w:rsid w:val="001914C9"/>
    <w:rsid w:val="00193709"/>
    <w:rsid w:val="001A2FC4"/>
    <w:rsid w:val="001B28C5"/>
    <w:rsid w:val="001C731C"/>
    <w:rsid w:val="001E070B"/>
    <w:rsid w:val="001E5BAB"/>
    <w:rsid w:val="001E7F96"/>
    <w:rsid w:val="001F76EC"/>
    <w:rsid w:val="002055DB"/>
    <w:rsid w:val="00226F8B"/>
    <w:rsid w:val="0023015A"/>
    <w:rsid w:val="00231DE0"/>
    <w:rsid w:val="002479D6"/>
    <w:rsid w:val="00247BF3"/>
    <w:rsid w:val="00267266"/>
    <w:rsid w:val="00270CBB"/>
    <w:rsid w:val="00287ECE"/>
    <w:rsid w:val="002A22B4"/>
    <w:rsid w:val="002C599E"/>
    <w:rsid w:val="002D2C9B"/>
    <w:rsid w:val="002E1606"/>
    <w:rsid w:val="002E1FE9"/>
    <w:rsid w:val="002E68D0"/>
    <w:rsid w:val="002F2873"/>
    <w:rsid w:val="0030641A"/>
    <w:rsid w:val="00322EF5"/>
    <w:rsid w:val="00325F29"/>
    <w:rsid w:val="0033646F"/>
    <w:rsid w:val="003408A9"/>
    <w:rsid w:val="00343F77"/>
    <w:rsid w:val="00344148"/>
    <w:rsid w:val="00347C80"/>
    <w:rsid w:val="00350EA4"/>
    <w:rsid w:val="0036247B"/>
    <w:rsid w:val="00371A05"/>
    <w:rsid w:val="00380F8D"/>
    <w:rsid w:val="00381383"/>
    <w:rsid w:val="0038396C"/>
    <w:rsid w:val="003B79BD"/>
    <w:rsid w:val="003D0A9E"/>
    <w:rsid w:val="003D2DA2"/>
    <w:rsid w:val="003F6668"/>
    <w:rsid w:val="00407737"/>
    <w:rsid w:val="00415FC4"/>
    <w:rsid w:val="00417C5B"/>
    <w:rsid w:val="0042275B"/>
    <w:rsid w:val="0042452F"/>
    <w:rsid w:val="004420BB"/>
    <w:rsid w:val="004514E5"/>
    <w:rsid w:val="004541A7"/>
    <w:rsid w:val="00465217"/>
    <w:rsid w:val="00465AE9"/>
    <w:rsid w:val="00467A21"/>
    <w:rsid w:val="004734DB"/>
    <w:rsid w:val="00474E73"/>
    <w:rsid w:val="00476B69"/>
    <w:rsid w:val="0048517D"/>
    <w:rsid w:val="004852D7"/>
    <w:rsid w:val="004B44AA"/>
    <w:rsid w:val="004B4968"/>
    <w:rsid w:val="004B497D"/>
    <w:rsid w:val="004B695B"/>
    <w:rsid w:val="004E6C5A"/>
    <w:rsid w:val="00505E78"/>
    <w:rsid w:val="00513990"/>
    <w:rsid w:val="00513DCF"/>
    <w:rsid w:val="005207D5"/>
    <w:rsid w:val="00521AA5"/>
    <w:rsid w:val="0053409C"/>
    <w:rsid w:val="0055455D"/>
    <w:rsid w:val="00576632"/>
    <w:rsid w:val="00591EE3"/>
    <w:rsid w:val="005946D6"/>
    <w:rsid w:val="005A77A5"/>
    <w:rsid w:val="005B282B"/>
    <w:rsid w:val="005C5ECA"/>
    <w:rsid w:val="005C7321"/>
    <w:rsid w:val="005D103D"/>
    <w:rsid w:val="005D61BA"/>
    <w:rsid w:val="005D61D5"/>
    <w:rsid w:val="005E6913"/>
    <w:rsid w:val="00600A3F"/>
    <w:rsid w:val="006074A9"/>
    <w:rsid w:val="00612D1F"/>
    <w:rsid w:val="00625128"/>
    <w:rsid w:val="006319DA"/>
    <w:rsid w:val="00637A2B"/>
    <w:rsid w:val="00653A53"/>
    <w:rsid w:val="00654289"/>
    <w:rsid w:val="00661138"/>
    <w:rsid w:val="0068008E"/>
    <w:rsid w:val="006874D2"/>
    <w:rsid w:val="006A2E4E"/>
    <w:rsid w:val="006D4258"/>
    <w:rsid w:val="006E7BC7"/>
    <w:rsid w:val="006F4BD4"/>
    <w:rsid w:val="0073125E"/>
    <w:rsid w:val="00742B22"/>
    <w:rsid w:val="00765A19"/>
    <w:rsid w:val="00772628"/>
    <w:rsid w:val="0077435D"/>
    <w:rsid w:val="0077449E"/>
    <w:rsid w:val="0078030F"/>
    <w:rsid w:val="0078176B"/>
    <w:rsid w:val="00790398"/>
    <w:rsid w:val="007942E6"/>
    <w:rsid w:val="0079704A"/>
    <w:rsid w:val="007A6E9E"/>
    <w:rsid w:val="007B66E8"/>
    <w:rsid w:val="007C09F3"/>
    <w:rsid w:val="007C50E7"/>
    <w:rsid w:val="007C6AB9"/>
    <w:rsid w:val="007D7C79"/>
    <w:rsid w:val="007E43A8"/>
    <w:rsid w:val="007F7D91"/>
    <w:rsid w:val="0080276E"/>
    <w:rsid w:val="00861D11"/>
    <w:rsid w:val="00864C6D"/>
    <w:rsid w:val="00877FCC"/>
    <w:rsid w:val="008822E8"/>
    <w:rsid w:val="008848F3"/>
    <w:rsid w:val="008876C0"/>
    <w:rsid w:val="0089199B"/>
    <w:rsid w:val="008A0404"/>
    <w:rsid w:val="008A3615"/>
    <w:rsid w:val="008B4809"/>
    <w:rsid w:val="008C06CC"/>
    <w:rsid w:val="008C2038"/>
    <w:rsid w:val="008D0C12"/>
    <w:rsid w:val="008D5CB5"/>
    <w:rsid w:val="00903C5E"/>
    <w:rsid w:val="00925ED5"/>
    <w:rsid w:val="00927552"/>
    <w:rsid w:val="00931822"/>
    <w:rsid w:val="00934289"/>
    <w:rsid w:val="00943F51"/>
    <w:rsid w:val="009644D7"/>
    <w:rsid w:val="00984D95"/>
    <w:rsid w:val="00991AD8"/>
    <w:rsid w:val="0099498C"/>
    <w:rsid w:val="009B239A"/>
    <w:rsid w:val="009C2215"/>
    <w:rsid w:val="009C345A"/>
    <w:rsid w:val="009D21E8"/>
    <w:rsid w:val="009E03F7"/>
    <w:rsid w:val="009E6F05"/>
    <w:rsid w:val="009F211B"/>
    <w:rsid w:val="009F61F9"/>
    <w:rsid w:val="00A00343"/>
    <w:rsid w:val="00A12293"/>
    <w:rsid w:val="00A14E6B"/>
    <w:rsid w:val="00A2333D"/>
    <w:rsid w:val="00A324D5"/>
    <w:rsid w:val="00A378BD"/>
    <w:rsid w:val="00A50C63"/>
    <w:rsid w:val="00A548EE"/>
    <w:rsid w:val="00A553F5"/>
    <w:rsid w:val="00A5668F"/>
    <w:rsid w:val="00A70F25"/>
    <w:rsid w:val="00AB321A"/>
    <w:rsid w:val="00AB6092"/>
    <w:rsid w:val="00AD0746"/>
    <w:rsid w:val="00AD2A9E"/>
    <w:rsid w:val="00AD2C2B"/>
    <w:rsid w:val="00AF422F"/>
    <w:rsid w:val="00AF4B91"/>
    <w:rsid w:val="00B054C7"/>
    <w:rsid w:val="00B147CD"/>
    <w:rsid w:val="00B21B37"/>
    <w:rsid w:val="00B2692B"/>
    <w:rsid w:val="00B35045"/>
    <w:rsid w:val="00B36CC4"/>
    <w:rsid w:val="00B37F23"/>
    <w:rsid w:val="00B6250D"/>
    <w:rsid w:val="00B632F7"/>
    <w:rsid w:val="00B7517E"/>
    <w:rsid w:val="00B84790"/>
    <w:rsid w:val="00B86C57"/>
    <w:rsid w:val="00B90F38"/>
    <w:rsid w:val="00B9199C"/>
    <w:rsid w:val="00B932E2"/>
    <w:rsid w:val="00B97DAB"/>
    <w:rsid w:val="00BA1840"/>
    <w:rsid w:val="00BB5326"/>
    <w:rsid w:val="00BC5BDE"/>
    <w:rsid w:val="00BD01EE"/>
    <w:rsid w:val="00BD213B"/>
    <w:rsid w:val="00BD3FD2"/>
    <w:rsid w:val="00BD4CA4"/>
    <w:rsid w:val="00BE6197"/>
    <w:rsid w:val="00C11A96"/>
    <w:rsid w:val="00C259D1"/>
    <w:rsid w:val="00C33C0E"/>
    <w:rsid w:val="00C520C9"/>
    <w:rsid w:val="00C53886"/>
    <w:rsid w:val="00C757B2"/>
    <w:rsid w:val="00CA0765"/>
    <w:rsid w:val="00CA1BA3"/>
    <w:rsid w:val="00CA3CC4"/>
    <w:rsid w:val="00CC6977"/>
    <w:rsid w:val="00CD3FB2"/>
    <w:rsid w:val="00CF246B"/>
    <w:rsid w:val="00CF2B3C"/>
    <w:rsid w:val="00CF70F0"/>
    <w:rsid w:val="00CF7F53"/>
    <w:rsid w:val="00D045DF"/>
    <w:rsid w:val="00D3000C"/>
    <w:rsid w:val="00D31161"/>
    <w:rsid w:val="00D4223A"/>
    <w:rsid w:val="00D45FBA"/>
    <w:rsid w:val="00D4681C"/>
    <w:rsid w:val="00D51614"/>
    <w:rsid w:val="00D54ED2"/>
    <w:rsid w:val="00D62FD1"/>
    <w:rsid w:val="00D64AA2"/>
    <w:rsid w:val="00D729A5"/>
    <w:rsid w:val="00D749A0"/>
    <w:rsid w:val="00D7772F"/>
    <w:rsid w:val="00D82791"/>
    <w:rsid w:val="00D9705D"/>
    <w:rsid w:val="00D972B8"/>
    <w:rsid w:val="00DA10B1"/>
    <w:rsid w:val="00DB6ABC"/>
    <w:rsid w:val="00DD6DE1"/>
    <w:rsid w:val="00DF671A"/>
    <w:rsid w:val="00E039FC"/>
    <w:rsid w:val="00E150F0"/>
    <w:rsid w:val="00E1564F"/>
    <w:rsid w:val="00E237CA"/>
    <w:rsid w:val="00E26B7F"/>
    <w:rsid w:val="00E3286D"/>
    <w:rsid w:val="00E34303"/>
    <w:rsid w:val="00E3791C"/>
    <w:rsid w:val="00E40B70"/>
    <w:rsid w:val="00E410B1"/>
    <w:rsid w:val="00E43A3C"/>
    <w:rsid w:val="00E44E2A"/>
    <w:rsid w:val="00E567C7"/>
    <w:rsid w:val="00E56B47"/>
    <w:rsid w:val="00E626D4"/>
    <w:rsid w:val="00E708CB"/>
    <w:rsid w:val="00E74B93"/>
    <w:rsid w:val="00E85335"/>
    <w:rsid w:val="00EA3037"/>
    <w:rsid w:val="00EA3A8D"/>
    <w:rsid w:val="00EB27B6"/>
    <w:rsid w:val="00EB565D"/>
    <w:rsid w:val="00EB5DFB"/>
    <w:rsid w:val="00EB7E86"/>
    <w:rsid w:val="00ED0C9A"/>
    <w:rsid w:val="00ED72BA"/>
    <w:rsid w:val="00EE6EF4"/>
    <w:rsid w:val="00F00463"/>
    <w:rsid w:val="00F0389B"/>
    <w:rsid w:val="00F12228"/>
    <w:rsid w:val="00F21030"/>
    <w:rsid w:val="00F214E8"/>
    <w:rsid w:val="00F41B41"/>
    <w:rsid w:val="00F41DAA"/>
    <w:rsid w:val="00F44C86"/>
    <w:rsid w:val="00F461D4"/>
    <w:rsid w:val="00F46798"/>
    <w:rsid w:val="00F46AF0"/>
    <w:rsid w:val="00F514EC"/>
    <w:rsid w:val="00F54A93"/>
    <w:rsid w:val="00F55E26"/>
    <w:rsid w:val="00F654DD"/>
    <w:rsid w:val="00F741CD"/>
    <w:rsid w:val="00F84B9A"/>
    <w:rsid w:val="00F919F1"/>
    <w:rsid w:val="00FA2C8D"/>
    <w:rsid w:val="00FD3885"/>
    <w:rsid w:val="00FF1C02"/>
    <w:rsid w:val="00FF3754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BA5"/>
  <w15:chartTrackingRefBased/>
  <w15:docId w15:val="{B6933060-6F4F-A64C-BF74-01D4B48F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7D"/>
    <w:pPr>
      <w:spacing w:line="276" w:lineRule="auto"/>
    </w:pPr>
    <w:rPr>
      <w:rFonts w:ascii="Arial" w:eastAsia="Arial" w:hAnsi="Arial" w:cs="Arial"/>
      <w:sz w:val="22"/>
      <w:szCs w:val="22"/>
      <w:lang w:val="en-GB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3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7D"/>
    <w:rPr>
      <w:rFonts w:ascii="Arial" w:eastAsia="Arial" w:hAnsi="Arial" w:cs="Arial"/>
      <w:sz w:val="40"/>
      <w:szCs w:val="40"/>
      <w:lang w:val="en-GB" w:eastAsia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7D"/>
    <w:rPr>
      <w:rFonts w:ascii="Arial" w:eastAsia="Arial" w:hAnsi="Arial" w:cs="Arial"/>
      <w:sz w:val="32"/>
      <w:szCs w:val="32"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7D"/>
    <w:rPr>
      <w:rFonts w:ascii="Arial" w:eastAsia="Arial" w:hAnsi="Arial" w:cs="Arial"/>
      <w:color w:val="434343"/>
      <w:sz w:val="28"/>
      <w:szCs w:val="28"/>
      <w:lang w:val="en-GB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7D"/>
    <w:rPr>
      <w:rFonts w:ascii="Arial" w:eastAsia="Arial" w:hAnsi="Arial" w:cs="Arial"/>
      <w:color w:val="666666"/>
      <w:lang w:val="en-GB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7D"/>
    <w:rPr>
      <w:rFonts w:ascii="Arial" w:eastAsia="Arial" w:hAnsi="Arial" w:cs="Arial"/>
      <w:color w:val="666666"/>
      <w:sz w:val="22"/>
      <w:szCs w:val="22"/>
      <w:lang w:val="en-GB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7D"/>
    <w:rPr>
      <w:rFonts w:ascii="Arial" w:eastAsia="Arial" w:hAnsi="Arial" w:cs="Arial"/>
      <w:i/>
      <w:color w:val="666666"/>
      <w:sz w:val="22"/>
      <w:szCs w:val="22"/>
      <w:lang w:val="en-GB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0823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37D"/>
    <w:rPr>
      <w:rFonts w:ascii="Arial" w:eastAsia="Arial" w:hAnsi="Arial" w:cs="Arial"/>
      <w:sz w:val="52"/>
      <w:szCs w:val="52"/>
      <w:lang w:val="en-GB" w:eastAsia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237D"/>
    <w:rPr>
      <w:rFonts w:ascii="Arial" w:eastAsia="Arial" w:hAnsi="Arial" w:cs="Arial"/>
      <w:color w:val="666666"/>
      <w:sz w:val="30"/>
      <w:szCs w:val="30"/>
      <w:lang w:val="en-GB" w:eastAsia="en-SG"/>
    </w:rPr>
  </w:style>
  <w:style w:type="paragraph" w:styleId="NormalWeb">
    <w:name w:val="Normal (Web)"/>
    <w:basedOn w:val="Normal"/>
    <w:uiPriority w:val="99"/>
    <w:semiHidden/>
    <w:unhideWhenUsed/>
    <w:rsid w:val="00082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apple-tab-span">
    <w:name w:val="apple-tab-span"/>
    <w:basedOn w:val="DefaultParagraphFont"/>
    <w:rsid w:val="0008237D"/>
  </w:style>
  <w:style w:type="table" w:styleId="TableGrid">
    <w:name w:val="Table Grid"/>
    <w:basedOn w:val="TableNormal"/>
    <w:uiPriority w:val="39"/>
    <w:rsid w:val="0008237D"/>
    <w:rPr>
      <w:rFonts w:ascii="Arial" w:eastAsia="Arial" w:hAnsi="Arial" w:cs="Arial"/>
      <w:sz w:val="22"/>
      <w:szCs w:val="22"/>
      <w:lang w:val="en-GB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paragraph" w:styleId="Footer">
    <w:name w:val="footer"/>
    <w:basedOn w:val="Normal"/>
    <w:link w:val="Foot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character" w:styleId="Hyperlink">
    <w:name w:val="Hyperlink"/>
    <w:basedOn w:val="DefaultParagraphFont"/>
    <w:uiPriority w:val="99"/>
    <w:unhideWhenUsed/>
    <w:rsid w:val="00F21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2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7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3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9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56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6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3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5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8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11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2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3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7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2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69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8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Crystal Chua Min Siu (MOHT)</cp:lastModifiedBy>
  <cp:revision>272</cp:revision>
  <dcterms:created xsi:type="dcterms:W3CDTF">2024-10-02T04:11:00Z</dcterms:created>
  <dcterms:modified xsi:type="dcterms:W3CDTF">2025-03-13T00:49:00Z</dcterms:modified>
</cp:coreProperties>
</file>